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A3F" w:rsidRDefault="00893A3F" w:rsidP="006817D1">
      <w:pPr>
        <w:pStyle w:val="Default"/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file 2:</w:t>
      </w:r>
      <w:r w:rsidR="006817D1">
        <w:rPr>
          <w:rFonts w:ascii="Times New Roman" w:hAnsi="Times New Roman" w:cs="Times New Roman"/>
        </w:rPr>
        <w:t xml:space="preserve"> </w:t>
      </w:r>
      <w:proofErr w:type="spellStart"/>
      <w:r w:rsidR="006817D1">
        <w:rPr>
          <w:rFonts w:ascii="Times New Roman" w:hAnsi="Times New Roman" w:cs="Times New Roman"/>
          <w:b/>
          <w:i/>
        </w:rPr>
        <w:t>Calicophoron</w:t>
      </w:r>
      <w:proofErr w:type="spellEnd"/>
      <w:r w:rsidR="006817D1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6817D1">
        <w:rPr>
          <w:rFonts w:ascii="Times New Roman" w:hAnsi="Times New Roman" w:cs="Times New Roman"/>
          <w:b/>
          <w:i/>
        </w:rPr>
        <w:t>daubneyi</w:t>
      </w:r>
      <w:proofErr w:type="spellEnd"/>
      <w:r w:rsidR="006817D1">
        <w:rPr>
          <w:rFonts w:ascii="Times New Roman" w:hAnsi="Times New Roman" w:cs="Times New Roman"/>
          <w:b/>
        </w:rPr>
        <w:t xml:space="preserve"> and </w:t>
      </w:r>
      <w:proofErr w:type="spellStart"/>
      <w:r w:rsidR="006817D1">
        <w:rPr>
          <w:rFonts w:ascii="Times New Roman" w:hAnsi="Times New Roman" w:cs="Times New Roman"/>
          <w:b/>
          <w:i/>
        </w:rPr>
        <w:t>Fasciola</w:t>
      </w:r>
      <w:proofErr w:type="spellEnd"/>
      <w:r w:rsidR="006817D1">
        <w:rPr>
          <w:rFonts w:ascii="Times New Roman" w:hAnsi="Times New Roman" w:cs="Times New Roman"/>
          <w:b/>
          <w:i/>
        </w:rPr>
        <w:t xml:space="preserve"> hepatica</w:t>
      </w:r>
      <w:r w:rsidR="006817D1">
        <w:rPr>
          <w:rFonts w:ascii="Times New Roman" w:hAnsi="Times New Roman" w:cs="Times New Roman"/>
          <w:b/>
        </w:rPr>
        <w:t xml:space="preserve"> sequences amplified from infected snails and aligned with </w:t>
      </w:r>
      <w:proofErr w:type="spellStart"/>
      <w:r w:rsidR="006817D1">
        <w:rPr>
          <w:rFonts w:ascii="Times New Roman" w:hAnsi="Times New Roman" w:cs="Times New Roman"/>
          <w:b/>
        </w:rPr>
        <w:t>GenBank</w:t>
      </w:r>
      <w:proofErr w:type="spellEnd"/>
      <w:r w:rsidR="006817D1">
        <w:rPr>
          <w:rFonts w:ascii="Times New Roman" w:hAnsi="Times New Roman" w:cs="Times New Roman"/>
          <w:b/>
        </w:rPr>
        <w:t xml:space="preserve"> sequences. Figures S1 – S2.</w:t>
      </w:r>
      <w:r w:rsidR="006817D1">
        <w:rPr>
          <w:rFonts w:ascii="Times New Roman" w:hAnsi="Times New Roman" w:cs="Times New Roman"/>
        </w:rPr>
        <w:t xml:space="preserve"> </w:t>
      </w:r>
    </w:p>
    <w:p w:rsidR="00A71431" w:rsidRPr="00804D95" w:rsidRDefault="006817D1" w:rsidP="006817D1">
      <w:pPr>
        <w:pStyle w:val="Default"/>
        <w:spacing w:line="480" w:lineRule="auto"/>
        <w:rPr>
          <w:rFonts w:asciiTheme="majorHAnsi" w:hAnsiTheme="majorHAnsi"/>
          <w:b/>
          <w:szCs w:val="20"/>
        </w:rPr>
      </w:pPr>
      <w:r>
        <w:rPr>
          <w:rFonts w:ascii="Times New Roman" w:hAnsi="Times New Roman" w:cs="Times New Roman"/>
        </w:rPr>
        <w:t xml:space="preserve"> </w:t>
      </w:r>
      <w:r>
        <w:t xml:space="preserve"> </w:t>
      </w:r>
    </w:p>
    <w:p w:rsidR="00A71431" w:rsidRPr="006D7428" w:rsidRDefault="00A71431" w:rsidP="00A71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1        10        20        30        40        50        60</w:t>
      </w:r>
    </w:p>
    <w:p w:rsidR="00A71431" w:rsidRPr="006D7428" w:rsidRDefault="00A71431" w:rsidP="00A71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|        |         |         |         |         |         | </w:t>
      </w:r>
    </w:p>
    <w:p w:rsidR="00A71431" w:rsidRPr="006D7428" w:rsidRDefault="00A71431" w:rsidP="00A71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GT CD 1</w:t>
      </w: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------------TTTGTGTGGTTTGCCACGGCGTGTTTGTGTTTATAATCCTGATTT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TT</w:t>
      </w:r>
    </w:p>
    <w:p w:rsidR="00A71431" w:rsidRPr="006D7428" w:rsidRDefault="00A71431" w:rsidP="00A71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GT CD 2</w:t>
      </w: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----------------------------------</w:t>
      </w: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>GTTTGTGTTTATAATCCTGATTT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TT</w:t>
      </w:r>
    </w:p>
    <w:p w:rsidR="00A71431" w:rsidRPr="006D7428" w:rsidRDefault="00A71431" w:rsidP="00A71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GT CD 3</w:t>
      </w: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-----------GTTTGTGTGGTTTGCCACGGCGTGTTTGTGTTTATAATCCTGATTT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TT</w:t>
      </w:r>
    </w:p>
    <w:p w:rsidR="00A71431" w:rsidRPr="006D7428" w:rsidRDefault="00A71431" w:rsidP="00A71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GT CD 4</w:t>
      </w: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----------------------------------------------------------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--</w:t>
      </w:r>
    </w:p>
    <w:p w:rsidR="00A71431" w:rsidRPr="006D7428" w:rsidRDefault="00A71431" w:rsidP="00A71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GT CD 5</w:t>
      </w: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-----------GTTTGTGTGGTTTGCCACGGCGTGTTTGTGTTTATAATCCTGATTT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TT</w:t>
      </w:r>
    </w:p>
    <w:p w:rsidR="00A71431" w:rsidRPr="006D7428" w:rsidRDefault="00A71431" w:rsidP="00A71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JQ815200.1   GCACTATTTYGGTTTGTGTGGTTTGCCACGGCGTGTTTGTGTTTATAATCCTGATTT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TT</w:t>
      </w:r>
    </w:p>
    <w:p w:rsidR="00A71431" w:rsidRPr="006D7428" w:rsidRDefault="00A71431" w:rsidP="00A71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A71431" w:rsidRPr="006D7428" w:rsidRDefault="00A71431" w:rsidP="00A71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GT CD 1 </w:t>
      </w: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>TTGGTTGGAGAGTTTGGCGTCTTTTGGTGCTTTTTTGTCGGTGATTAGTGCTTTTTT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TT</w:t>
      </w:r>
    </w:p>
    <w:p w:rsidR="00A71431" w:rsidRPr="006D7428" w:rsidRDefault="00A71431" w:rsidP="00A71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GT CD 2</w:t>
      </w: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TTGGTTGGAGAGTTTGGCGTCTTTTGGTGCTTTTTTGTCGGTGATTAGTGCTTTTTT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TT</w:t>
      </w:r>
    </w:p>
    <w:p w:rsidR="00A71431" w:rsidRPr="006D7428" w:rsidRDefault="00A71431" w:rsidP="00A71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GT CD 3</w:t>
      </w: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TTGGTTGGAGAGTTTGGCGTCTTTTGGTGCTTTTTTGTCGGTGATTAGTGCTTTTTT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TT</w:t>
      </w:r>
    </w:p>
    <w:p w:rsidR="00A71431" w:rsidRPr="006D7428" w:rsidRDefault="00A71431" w:rsidP="00A71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GT CD 4</w:t>
      </w: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-----TGGAGAGTTTGGCGTCTTTTGGTGCTTTTTTGTCGGTGATTAGTGCTTTTTT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TT</w:t>
      </w:r>
    </w:p>
    <w:p w:rsidR="00A71431" w:rsidRPr="006D7428" w:rsidRDefault="00A71431" w:rsidP="00A71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GT CD 5 </w:t>
      </w: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>TTGGTTGGAGAGTTTGGCGTCTTTTGGTGCTTTTTTGTCGGTGATTAGTGCTTTTTT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TT</w:t>
      </w:r>
    </w:p>
    <w:p w:rsidR="00A71431" w:rsidRPr="006D7428" w:rsidRDefault="00A71431" w:rsidP="00A71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JQ815200.1   TTGGTTGGAGAGTTTGGCGTCTTTTGGTGCTTTTTTGTCGGTGATTAGTGCTTTTTT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TT</w:t>
      </w:r>
    </w:p>
    <w:p w:rsidR="00A71431" w:rsidRPr="006D7428" w:rsidRDefault="00A71431" w:rsidP="00A71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A71431" w:rsidRPr="006D7428" w:rsidRDefault="00A71431" w:rsidP="00A71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GT CD 1</w:t>
      </w: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GGTAC-----------------------------------------------------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--</w:t>
      </w:r>
    </w:p>
    <w:p w:rsidR="00A71431" w:rsidRPr="006D7428" w:rsidRDefault="00A71431" w:rsidP="00A71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GT CD 2</w:t>
      </w: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GGTACTTATTTTGTGGGAGTCTTTGGTTGTACATAATGTTGTAGTGGCTGCTTGGGG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AG</w:t>
      </w:r>
    </w:p>
    <w:p w:rsidR="00A71431" w:rsidRPr="006D7428" w:rsidRDefault="00A71431" w:rsidP="00A71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GT CD 3</w:t>
      </w: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GGTACTTATTTTGTGGGAGTCTTTGGTTGTACATAATGTTGTAGTGGCTGCTTGGGG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AG</w:t>
      </w:r>
    </w:p>
    <w:p w:rsidR="00A71431" w:rsidRPr="006D7428" w:rsidRDefault="00A71431" w:rsidP="00A71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</w:t>
      </w: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GT CD 4</w:t>
      </w: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GGTACTTATTTTGTGGGAGTCTTTGGTTGTACATAATGTTGTAGTGGCTGCTTGGGG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AG</w:t>
      </w:r>
    </w:p>
    <w:p w:rsidR="00A71431" w:rsidRPr="006D7428" w:rsidRDefault="00A71431" w:rsidP="00A71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GT CD 5</w:t>
      </w: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GGTACTTATTTTGTGGGAGTCTTTGGTTGTACATAATGTTGTAGTGGCTGCTTGGGG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AG</w:t>
      </w:r>
    </w:p>
    <w:p w:rsidR="00A71431" w:rsidRPr="006D7428" w:rsidRDefault="00A71431" w:rsidP="00A714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6D742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JQ815200.1   GGTACTTATTTTGTGGGAGTCTTTGGTTGTACATAATGTTGTAGTGGCTGCTTGGGG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AG</w:t>
      </w:r>
    </w:p>
    <w:p w:rsidR="007470AA" w:rsidRDefault="00DA626F" w:rsidP="00A71431"/>
    <w:p w:rsidR="006817D1" w:rsidRDefault="006817D1" w:rsidP="006817D1">
      <w:pPr>
        <w:pStyle w:val="Default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.</w:t>
      </w:r>
      <w:r>
        <w:rPr>
          <w:rFonts w:ascii="Times New Roman" w:hAnsi="Times New Roman" w:cs="Times New Roman"/>
        </w:rPr>
        <w:t xml:space="preserve"> </w:t>
      </w:r>
      <w:r>
        <w:rPr>
          <w:sz w:val="22"/>
          <w:szCs w:val="22"/>
        </w:rPr>
        <w:t xml:space="preserve"> </w:t>
      </w:r>
      <w:r>
        <w:rPr>
          <w:rFonts w:ascii="Times New Roman" w:hAnsi="Times New Roman" w:cs="Times New Roman"/>
        </w:rPr>
        <w:t xml:space="preserve">Sequences for </w:t>
      </w:r>
      <w:proofErr w:type="spellStart"/>
      <w:r>
        <w:rPr>
          <w:rFonts w:ascii="Times New Roman" w:hAnsi="Times New Roman" w:cs="Times New Roman"/>
          <w:i/>
        </w:rPr>
        <w:t>Calicophoron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daubneyi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from infected </w:t>
      </w:r>
      <w:r>
        <w:rPr>
          <w:rFonts w:ascii="Times New Roman" w:hAnsi="Times New Roman" w:cs="Times New Roman"/>
          <w:i/>
          <w:iCs/>
        </w:rPr>
        <w:t xml:space="preserve">Galba truncatula </w:t>
      </w:r>
      <w:r>
        <w:rPr>
          <w:rFonts w:ascii="Times New Roman" w:hAnsi="Times New Roman" w:cs="Times New Roman"/>
        </w:rPr>
        <w:t xml:space="preserve">in farm 1 (GT CD 1), farm 2 (GT CD 4), farm 5 (GT CD 2, GT CD 3), farm 6 (GT CD 5) aligned with </w:t>
      </w:r>
      <w:r>
        <w:rPr>
          <w:rFonts w:ascii="Times New Roman" w:hAnsi="Times New Roman" w:cs="Times New Roman"/>
          <w:i/>
          <w:iCs/>
        </w:rPr>
        <w:t>C. daubneyi cox</w:t>
      </w:r>
      <w:r>
        <w:rPr>
          <w:rFonts w:ascii="Times New Roman" w:hAnsi="Times New Roman" w:cs="Times New Roman"/>
        </w:rPr>
        <w:t>1 gene sequence (</w:t>
      </w:r>
      <w:proofErr w:type="spellStart"/>
      <w:r>
        <w:rPr>
          <w:rFonts w:ascii="Times New Roman" w:hAnsi="Times New Roman" w:cs="Times New Roman"/>
        </w:rPr>
        <w:t>GenBank</w:t>
      </w:r>
      <w:proofErr w:type="spellEnd"/>
      <w:r>
        <w:rPr>
          <w:rFonts w:ascii="Times New Roman" w:hAnsi="Times New Roman" w:cs="Times New Roman"/>
        </w:rPr>
        <w:t xml:space="preserve"> JQ815200.1).</w:t>
      </w:r>
    </w:p>
    <w:p w:rsidR="003B196E" w:rsidRDefault="003B196E">
      <w:pPr>
        <w:rPr>
          <w:b/>
        </w:rPr>
      </w:pPr>
      <w:r>
        <w:rPr>
          <w:b/>
        </w:rPr>
        <w:br w:type="page"/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lastRenderedPageBreak/>
        <w:t xml:space="preserve">               1        10        20   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30        40        50       </w:t>
      </w: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>60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  |        |         |         |         |         |         | 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F216697.</w:t>
      </w: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>1   GCCAGGTCCTCAACATAATAGTTATATGAATGGTGTTGGTCGCTGGGTTTTTTAGTTGTT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GT 2 FH   -----------------------------------------------------AGTTGTT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PA 1 FH   GCC</w:t>
      </w:r>
      <w:r w:rsidRPr="005E0F20">
        <w:rPr>
          <w:rFonts w:ascii="Courier New" w:eastAsia="Times New Roman" w:hAnsi="Courier New" w:cs="Courier New"/>
          <w:b/>
          <w:sz w:val="20"/>
          <w:szCs w:val="20"/>
          <w:lang w:eastAsia="en-GB"/>
        </w:rPr>
        <w:t>G</w:t>
      </w: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>GGTCCTCAACATAATAGTTATATGAATGGTGTTGGTCGCTGGGTTTTTTAGTTGTT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RB 1 FH   -------CCTCAACATAATAGTTATATGAATGGTGTTGGTCGCTGGGTTTTTTAGTTGTT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RB 2 FH   -----------------------------------------------------AGTTGTT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>AF216697.1   TGGGGTTTGTTGGGGGGTTAGTTTAGGTATTTTTAGAATTCTGCTTTTGTAAAGCAGAGG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GT 2 FH   TGGGGTTTGTTGGGGGGTTAGTTTAGGTATTTTTAGAATTCTGCTTTTGTAAAGCAGAGG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PA 1 FH   TGGGGTTTGTTGGGGGGTTAGTTTAGGTATTTTTAGAATTCTGCTTTTGTAAAGCAGAGG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RB 1 FH   TGGGGTTTGTTGGGGGGTTAGTTTAGGTATTTTTAGAATTCTGCTTTTGTAAAGCAGAGG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RB 2 FH   TGGGGTTTGTTGGGGGGTTAGTTTAGGTATTTTTAGAATTCTGCTTTTGTAAAGCAGAGG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F216697</w:t>
      </w: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>.1   TGGTTTTTGGCTGCTCTCTATGTTTTATTGGCTGTGAGGTTGATTTTATTTGGGTTTCGT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GT 2 FH   TGGTTTTTGGCTGCTCTCTATGTTTTATTGGCTGTGAGGTTGATTTTATTTGGGTTTCGT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PA 1 FH   TGGTTTTTGGCTGCTCTCTATGTTTTATTGGCTGTGAGGTTGATTTTATTTGGGTTTCGT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RB 1 FH   TGGTTTTTGGCTGCTCTCTATGTTTTATTGGCTGTGAGGTTGATTTTATTTGGGTTTCGT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RB 2 FH   TGGTTTTTGGCTGCTCTCTATGTTTTATTGGCTGTGAGGTTGATTTTATTTGGGTTTCGT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F216697</w:t>
      </w: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>.1   TTTTTAGATTACCTTTTGCATCATGATTTGTTGATTTTTGGTTTGGATTGATTGTTTCCG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GT 2 FH   TTTTTAGATTACCTTTTGCATCATGATTTGTTGATTTTTGGTTTGGATTGATTGTTTCCG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PA 1 FH   TTTTTAGATTACCTTTTGCATCATGATTTGTTGATTTTTGGTTTGGATTGATTGTTTCCG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RB 1 FH   TTTTTAGATTACCTTTTGCATCATGATTTGTTGATTTTTGGTTTGGATTGATTGTTTCCG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RB 2 FH   TTTTTAGATTACCTTTTGCATCATGATTTGTTGATTTTTGGTTTGGATTGATTGTTTCCG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F216697</w:t>
      </w: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>.1   AAGAGTACTGATTTTTGTTTTGCTTGCTTAGGGTTGTTTTGGAGGTGAGTAACTTTTTGT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GT 2 FH   AAGAGTACTGATTTTTGTTTTGCTTGCTTAGGGTTGTTTTGGAGGTGAGTAACTTTTTGT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PA 1 FH   AAGAGTACTGATTTTTGTTTTGCTTGCTTAGGGTTGTTTTGGAGGTGAGTAACTTTTTGT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RB 1 FH   AAGAGTACTGATTTTTGTTTTGCTTGCTTAGGGTTGTTTTGGAGGTGAGTAACTTTTTGT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RB 2 FH   AAGAGTACTGATTTTTGTTTTGCTTGCTTAGGGTTGTTTTGGAGGTGAGTAACTTTTTGT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F216697</w:t>
      </w: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>.1   AGAGCTTAATTGAGGTTGTGATAGGTGATTCGGAGTACTTGATATCTGATTTTGAGTAGA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GT 2 FH   AGAGCTTAATTGAGGTTGTGATAGGTGATTCGGAGTACTTGATATCTGATTTTGAGT---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PA 1 FH   AGAGCTTAATTGAGGTTGTGATAGGTGATTCGGAGTACTTGATATCTGATTTTGAGTAGA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RB 1 FH   AGAGCTTAATTGAGGTTGTGATAGGTGATTCGGAGTACTTGATATCTGATTTTGAGTAGA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RB 2 FH   AGAGCTTAATTGAGGTTGTGATAGGTGATTCGGAGTACTTGATATCTGATTTTGAGTAGA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AF216697.</w:t>
      </w: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>1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TTTTGTTGGCATATTGCGGCTTAGTTATGATATTAGGTCGTTGGTAAGATCAGGATTTTG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GT 2 FH   ------------------------------------------------------------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PA 1 FH   TTTTGTTGG</w:t>
      </w:r>
      <w:r w:rsidRPr="00F112F0">
        <w:rPr>
          <w:rFonts w:ascii="Courier New" w:eastAsia="Times New Roman" w:hAnsi="Courier New" w:cs="Courier New"/>
          <w:b/>
          <w:sz w:val="20"/>
          <w:szCs w:val="20"/>
          <w:lang w:eastAsia="en-GB"/>
        </w:rPr>
        <w:t>T</w:t>
      </w: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>ATATTGCGGCTTAGTTATGATATTAGGTCGTTGGTAAGATCAGGATTTTG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RB 1 FH   TTTTGTTGGCATATTGCGGCTTAGTTATGATATTAGGTCGTTGGTAAGATCAGGATTTTG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RB 2 FH   TTTTGTTGGCATATTGCGGCTTAGTTATGATATTAGGTCGTTGGTAAGATCAGGATTTTG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AF216697</w:t>
      </w: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>.1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TGCTTTTTGTAATAGGGATTAAAATTCTCCTGATTTTAGGTGTGTGTTATTATTCGTTTG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GT 2 FH   ------------------------------------------------------------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PA 1 FH   TGCT--------------------------------------------------------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RB 1 FH   TGCT--------------------------------------------------------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E0F20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RB 2 FH   TGC---------------------------------------------------------</w:t>
      </w:r>
    </w:p>
    <w:p w:rsidR="005E0F20" w:rsidRPr="005E0F20" w:rsidRDefault="005E0F20" w:rsidP="005E0F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6817D1" w:rsidRDefault="006817D1" w:rsidP="006817D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Sequences for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Fasciol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hepatica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Galba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runcatul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co-infected with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alicophoron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daubney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GT 2 FH), </w:t>
      </w:r>
      <w:proofErr w:type="spellStart"/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otamopyrgu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ntipodarum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PA 1 FH) an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adix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althic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RB 1 FH; RB2 FH) aligned with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F. hepatica </w:t>
      </w:r>
      <w:r>
        <w:rPr>
          <w:rFonts w:ascii="Times New Roman" w:hAnsi="Times New Roman" w:cs="Times New Roman"/>
          <w:iCs/>
          <w:sz w:val="24"/>
          <w:szCs w:val="24"/>
        </w:rPr>
        <w:t xml:space="preserve">cox1 gene sequence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F216697.1).</w:t>
      </w:r>
    </w:p>
    <w:p w:rsidR="003347AE" w:rsidRPr="003347AE" w:rsidRDefault="003347AE" w:rsidP="005E0F20">
      <w:pPr>
        <w:rPr>
          <w:color w:val="FF0000"/>
        </w:rPr>
      </w:pPr>
    </w:p>
    <w:sectPr w:rsidR="003347AE" w:rsidRPr="003347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431"/>
    <w:rsid w:val="0003239A"/>
    <w:rsid w:val="001353C4"/>
    <w:rsid w:val="003347AE"/>
    <w:rsid w:val="0037214F"/>
    <w:rsid w:val="003B196E"/>
    <w:rsid w:val="003C5E4B"/>
    <w:rsid w:val="004340D8"/>
    <w:rsid w:val="005E0F20"/>
    <w:rsid w:val="006817D1"/>
    <w:rsid w:val="00691D68"/>
    <w:rsid w:val="00804D95"/>
    <w:rsid w:val="00893A3F"/>
    <w:rsid w:val="009A1964"/>
    <w:rsid w:val="00A300EA"/>
    <w:rsid w:val="00A71431"/>
    <w:rsid w:val="00DA6003"/>
    <w:rsid w:val="00DA626F"/>
    <w:rsid w:val="00E91672"/>
    <w:rsid w:val="00F112F0"/>
    <w:rsid w:val="00FB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4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E0F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E0F20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Default">
    <w:name w:val="Default"/>
    <w:rsid w:val="006817D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4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E0F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E0F20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Default">
    <w:name w:val="Default"/>
    <w:rsid w:val="006817D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98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ys Aled Jones [raj11]</dc:creator>
  <cp:lastModifiedBy>Peter Brophy [pmb]</cp:lastModifiedBy>
  <cp:revision>2</cp:revision>
  <dcterms:created xsi:type="dcterms:W3CDTF">2015-12-14T14:48:00Z</dcterms:created>
  <dcterms:modified xsi:type="dcterms:W3CDTF">2015-12-14T14:48:00Z</dcterms:modified>
</cp:coreProperties>
</file>